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640" w:leader="none"/>
        </w:tabs>
        <w:autoSpaceDE w:val="false"/>
        <w:spacing w:lineRule="auto" w:line="480" w:before="0" w:after="240"/>
        <w:ind w:left="640" w:hanging="64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.</w:t>
      </w:r>
      <w:r>
        <w:rPr>
          <w:rFonts w:cs="Times New Roman" w:ascii="Times New Roman" w:hAnsi="Times New Roman"/>
          <w:color w:val="000000"/>
        </w:rPr>
        <w:t xml:space="preserve"> 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243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ucleotide sequence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mme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2823Xb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- cct agt tct aga ggc gta gca ggt tct cca gca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dele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xcv1926-3800Hi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ctgg gta aag ctt cgg gtt ctc caa aaa agc ag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dele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xcv1928-2825Hi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ctc act aag ctt tcc cgc cgc tct acc act gc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dele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xcv1928-3761Ap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 -taa ctg ggg ccc agc ccg acct cct gtc cgt aaa-3’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dele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A2118Xb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tgc ata tct aga cga cga act tgc cca ccacc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3089Hi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ctc tga aag ctt tgc tcc aga aag tat gca cg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xcv1928-3761Sa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taa ctg gtc gac agc ccg cct cct gtc cgt aaa- 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xcv1928-2825Hi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ctc act aag ctt tcc cgc cgc tct acc act gcc-3’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Kai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acnB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A2118Xb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tgc ata tct aga cga cga act tgc cca cca cc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Kai"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</w:t>
            </w:r>
            <w:r>
              <w:rPr>
                <w:rFonts w:eastAsia="Kai"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3089Hi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ctc tga aag ctt tgc tcc aga aag tat gca gcg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Kai"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</w:t>
            </w:r>
            <w:r>
              <w:rPr>
                <w:rFonts w:eastAsia="Kai"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3781Hi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ctg tac aag ctt cgc ttt acc acc ttc acc gct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Kai"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</w:t>
            </w:r>
            <w:r>
              <w:rPr>
                <w:rFonts w:eastAsia="Kai"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B4741Ba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gta cca gga tcc aca tcg ccg tgc tcc atc tg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eastAsia="Kai"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xcv1925-26</w:t>
            </w:r>
            <w:r>
              <w:rPr>
                <w:rFonts w:eastAsia="Kai"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Del-acnA-Ap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aga tgt ggg ccc cgt cgt cga cgc cgg ccg gca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>f-Del-acnA-Xb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cac atg tct aga gtc ttg ccg aag cta tgg ta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Del-acnA-Hind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tgc ata aag ctt atc act cct atg gca tcg aag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Del-acnA-Hind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ctg gta aag ctt cac agc gcg cat tgc gct gca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0"/>
                <w:lang w:val="en-GB" w:eastAsia="de-DE"/>
              </w:rPr>
              <w:t>ac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val="en-GB" w:eastAsia="de-DE"/>
              </w:rPr>
              <w:t xml:space="preserve"> mutan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pLAFRacnB-BamH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ttc ctt gga tcc ccc tga tcc acg ttc gcg ctt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in pLAFR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B-HindII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ccc aag ctt ccc aaa ccc gca ccc tga tc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in pLAFR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pBRM-acn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ttt ggt ctc tta tgt tgg aag cct atc gcc ac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in pBR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pBRM-acn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ttt ggt ctc tca ccg gcg gcg acg gtc tct gc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in pBR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B-R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cga cgg tct ctg cca cgt cct gat att cct gga 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cDNA synthe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secacn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’- agg tcg tcg gta ttg gtt tcg – 3’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cDNA synthe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A-R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 - tgc gtg ccg cca gtt gcc gca gca cat act gca 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A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cDNA synthe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A2-R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 -tgc ctc aag aaa gtc ctg cgc aaa ccg ctg caa 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A2</w:t>
            </w: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 cDNA synthesi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B-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1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tgc cga ggg cta tgc cga tgc gcg cac cct ggg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B-RT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tgc cgc cag ttc cgc cga gcc cag gta cac gtt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A-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gac cat gca ggt ggg caa cgt gga cga cgt gca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A-RT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gac ggt ggc acg gcg gct ggc gcc gtc ctg cag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acnA2-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gtg cgc gca gcg tac gcg gca tgc gcc cgt tgg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A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acnA2-RT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5'- ccg gca cct gca gtt gct cgc cat tgc gcc ggt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acnA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sec356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 cca ccc agg aag cgg cgg cag – 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xcv1925-acnB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f-hrpG-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aac gac cac tcc ccc tcc aat gcc gga tcg gtg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hrp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  <w:lang w:eastAsia="de-DE"/>
              </w:rPr>
              <w:t>r-hrpG-RT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de-DE"/>
              </w:rPr>
              <w:t>5'-tgc gca act tgt aga tgt gct gct cca tgg tgc-3'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val="en-GB" w:eastAsia="de-DE"/>
              </w:rPr>
              <w:t xml:space="preserve">RT-PCR of </w:t>
            </w:r>
            <w:r>
              <w:rPr>
                <w:rFonts w:cs="Times New Roman" w:ascii="Times New Roman" w:hAnsi="Times New Roman"/>
                <w:i/>
                <w:sz w:val="22"/>
                <w:szCs w:val="20"/>
                <w:lang w:val="en-GB" w:eastAsia="de-DE"/>
              </w:rPr>
              <w:t>hrp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Cambria" w:hAnsi="Cambria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basedOn w:val="Absatzstandardschriftart"/>
    <w:qFormat/>
    <w:rPr>
      <w:rFonts w:ascii="Cambria" w:hAnsi="Cambria" w:eastAsia="Cambria" w:cs="Times New Roman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mbria" w:hAnsi="Cambria" w:eastAsia="Cambria" w:cs="Times New Roman"/>
    </w:rPr>
  </w:style>
  <w:style w:type="character" w:styleId="KommentarthemaZeichen">
    <w:name w:val="Kommentarthema Zeichen"/>
    <w:basedOn w:val="KommentartextZeichen"/>
    <w:qFormat/>
    <w:rPr>
      <w:b/>
      <w:bCs/>
      <w:sz w:val="20"/>
      <w:szCs w:val="20"/>
    </w:rPr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mbria" w:cs="Times New Roman"/>
      <w:sz w:val="18"/>
      <w:szCs w:val="18"/>
    </w:rPr>
  </w:style>
  <w:style w:type="character" w:styleId="KopfzeileZeichen">
    <w:name w:val="Kopfzeile Zeichen"/>
    <w:basedOn w:val="Absatzstandardschriftart"/>
    <w:qFormat/>
    <w:rPr>
      <w:rFonts w:ascii="Cambria" w:hAnsi="Cambria" w:eastAsia="Cambria" w:cs="Times New Roman"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Citauth1">
    <w:name w:val="cit-auth1"/>
    <w:basedOn w:val="Absatzstandardschriftart"/>
    <w:qFormat/>
    <w:rPr/>
  </w:style>
  <w:style w:type="character" w:styleId="Citetal">
    <w:name w:val="cit-etal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Citpubdate2">
    <w:name w:val="cit-pub-date2"/>
    <w:basedOn w:val="Absatzstandardschriftart"/>
    <w:qFormat/>
    <w:rPr/>
  </w:style>
  <w:style w:type="character" w:styleId="Citarticletitle">
    <w:name w:val="cit-article-title"/>
    <w:basedOn w:val="Absatzstandardschriftart"/>
    <w:qFormat/>
    <w:rPr/>
  </w:style>
  <w:style w:type="character" w:styleId="Namedcontentgenusspecies">
    <w:name w:val="named-content genus-species"/>
    <w:basedOn w:val="Absatzstandardschriftart"/>
    <w:qFormat/>
    <w:rPr/>
  </w:style>
  <w:style w:type="character" w:styleId="Citvol3">
    <w:name w:val="cit-vol3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StandardWeb">
    <w:name w:val="Standard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8:09:00Z</dcterms:created>
  <dc:creator>Gary Sawers</dc:creator>
  <dc:description/>
  <cp:keywords/>
  <dc:language>en-US</dc:language>
  <cp:lastModifiedBy>Gary Sawers</cp:lastModifiedBy>
  <dcterms:modified xsi:type="dcterms:W3CDTF">2012-03-13T20:56:00Z</dcterms:modified>
  <cp:revision>4</cp:revision>
  <dc:subject/>
  <dc:title/>
</cp:coreProperties>
</file>